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7C5811" w14:textId="77777777" w:rsidR="0030799B" w:rsidRDefault="0030799B" w:rsidP="0030799B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E86A6F">
        <w:rPr>
          <w:rFonts w:ascii="Times New Roman" w:hAnsi="Times New Roman" w:cs="Times New Roman"/>
          <w:b/>
          <w:bCs/>
          <w:sz w:val="24"/>
          <w:szCs w:val="28"/>
        </w:rPr>
        <w:t>Appendix 2. The relationships between severe psychological distress, the experiences of discrimination, and the timing of infection</w:t>
      </w:r>
    </w:p>
    <w:p w14:paraId="7FD1C25D" w14:textId="77777777" w:rsidR="0030799B" w:rsidRPr="00E86A6F" w:rsidRDefault="0030799B" w:rsidP="0030799B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tbl>
      <w:tblPr>
        <w:tblW w:w="2724" w:type="pct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42"/>
        <w:gridCol w:w="565"/>
        <w:gridCol w:w="548"/>
        <w:gridCol w:w="548"/>
        <w:gridCol w:w="761"/>
      </w:tblGrid>
      <w:tr w:rsidR="0030799B" w14:paraId="14EAF4D8" w14:textId="77777777" w:rsidTr="008628E5">
        <w:trPr>
          <w:trHeight w:val="311"/>
          <w:jc w:val="center"/>
        </w:trPr>
        <w:tc>
          <w:tcPr>
            <w:tcW w:w="27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777E" w14:textId="77777777" w:rsidR="0030799B" w:rsidRPr="0055184A" w:rsidRDefault="0030799B" w:rsidP="008628E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89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E527" w14:textId="77777777" w:rsidR="0030799B" w:rsidRPr="0055184A" w:rsidRDefault="0030799B" w:rsidP="008628E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eing blamed</w:t>
            </w:r>
          </w:p>
        </w:tc>
      </w:tr>
      <w:tr w:rsidR="0030799B" w14:paraId="55F3C997" w14:textId="77777777" w:rsidTr="008628E5">
        <w:trPr>
          <w:trHeight w:val="311"/>
          <w:jc w:val="center"/>
        </w:trPr>
        <w:tc>
          <w:tcPr>
            <w:tcW w:w="2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FB69F" w14:textId="77777777" w:rsidR="0030799B" w:rsidRPr="0055184A" w:rsidRDefault="0030799B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DB56D" w14:textId="77777777" w:rsidR="0030799B" w:rsidRPr="0055184A" w:rsidRDefault="0030799B" w:rsidP="008628E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RR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5CAE7" w14:textId="77777777" w:rsidR="0030799B" w:rsidRPr="0055184A" w:rsidRDefault="0030799B" w:rsidP="008628E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5AB26" w14:textId="77777777" w:rsidR="0030799B" w:rsidRPr="0055184A" w:rsidRDefault="0030799B" w:rsidP="008628E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30799B" w14:paraId="3F77C226" w14:textId="77777777" w:rsidTr="008628E5">
        <w:trPr>
          <w:trHeight w:val="311"/>
          <w:jc w:val="center"/>
        </w:trPr>
        <w:tc>
          <w:tcPr>
            <w:tcW w:w="2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97835" w14:textId="77777777" w:rsidR="0030799B" w:rsidRPr="0055184A" w:rsidRDefault="0030799B" w:rsidP="008628E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he timing of infection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52E45" w14:textId="77777777" w:rsidR="0030799B" w:rsidRPr="0055184A" w:rsidRDefault="0030799B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CDC91" w14:textId="77777777" w:rsidR="0030799B" w:rsidRPr="0055184A" w:rsidRDefault="0030799B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675CD" w14:textId="77777777" w:rsidR="0030799B" w:rsidRPr="0055184A" w:rsidRDefault="0030799B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20C1F" w14:textId="77777777" w:rsidR="0030799B" w:rsidRPr="0055184A" w:rsidRDefault="0030799B" w:rsidP="008628E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0799B" w14:paraId="33109A6D" w14:textId="77777777" w:rsidTr="008628E5">
        <w:trPr>
          <w:trHeight w:val="311"/>
          <w:jc w:val="center"/>
        </w:trPr>
        <w:tc>
          <w:tcPr>
            <w:tcW w:w="2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0112E" w14:textId="77777777" w:rsidR="0030799B" w:rsidRPr="0055184A" w:rsidRDefault="0030799B" w:rsidP="008628E5">
            <w:pPr>
              <w:widowControl/>
              <w:wordWrap w:val="0"/>
              <w:adjustRightInd w:val="0"/>
              <w:snapToGrid w:val="0"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arly waves of COVID-1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008B3" w14:textId="77777777" w:rsidR="0030799B" w:rsidRPr="0055184A" w:rsidRDefault="0030799B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A7F96" w14:textId="77777777" w:rsidR="0030799B" w:rsidRPr="0055184A" w:rsidRDefault="0030799B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D7F0C" w14:textId="77777777" w:rsidR="0030799B" w:rsidRPr="0055184A" w:rsidRDefault="0030799B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FDC3A" w14:textId="77777777" w:rsidR="0030799B" w:rsidRPr="0055184A" w:rsidRDefault="0030799B" w:rsidP="008628E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0799B" w14:paraId="28EB011F" w14:textId="77777777" w:rsidTr="008628E5">
        <w:trPr>
          <w:trHeight w:val="311"/>
          <w:jc w:val="center"/>
        </w:trPr>
        <w:tc>
          <w:tcPr>
            <w:tcW w:w="2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11D18" w14:textId="77777777" w:rsidR="0030799B" w:rsidRPr="0055184A" w:rsidRDefault="0030799B" w:rsidP="008628E5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Later waves </w:t>
            </w:r>
            <w:proofErr w:type="gramStart"/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f  COVID</w:t>
            </w:r>
            <w:proofErr w:type="gramEnd"/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1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5DEDD" w14:textId="77777777" w:rsidR="0030799B" w:rsidRPr="0055184A" w:rsidRDefault="0030799B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38028" w14:textId="77777777" w:rsidR="0030799B" w:rsidRPr="0055184A" w:rsidRDefault="0030799B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83706" w14:textId="77777777" w:rsidR="0030799B" w:rsidRPr="0055184A" w:rsidRDefault="0030799B" w:rsidP="008628E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5184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7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3DFBC" w14:textId="77777777" w:rsidR="0030799B" w:rsidRPr="0055184A" w:rsidRDefault="0030799B" w:rsidP="008628E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5184A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30799B" w14:paraId="53B60C23" w14:textId="77777777" w:rsidTr="008628E5">
        <w:trPr>
          <w:trHeight w:val="311"/>
          <w:jc w:val="center"/>
        </w:trPr>
        <w:tc>
          <w:tcPr>
            <w:tcW w:w="2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6C339" w14:textId="77777777" w:rsidR="0030799B" w:rsidRPr="0055184A" w:rsidRDefault="0030799B" w:rsidP="008628E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eing blamed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C4E0D" w14:textId="77777777" w:rsidR="0030799B" w:rsidRPr="0055184A" w:rsidRDefault="0030799B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B3B97" w14:textId="77777777" w:rsidR="0030799B" w:rsidRPr="0055184A" w:rsidRDefault="0030799B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9D4CA" w14:textId="77777777" w:rsidR="0030799B" w:rsidRPr="0055184A" w:rsidRDefault="0030799B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5276B" w14:textId="77777777" w:rsidR="0030799B" w:rsidRPr="0055184A" w:rsidRDefault="0030799B" w:rsidP="008628E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0799B" w14:paraId="52987BC6" w14:textId="77777777" w:rsidTr="008628E5">
        <w:trPr>
          <w:trHeight w:val="311"/>
          <w:jc w:val="center"/>
        </w:trPr>
        <w:tc>
          <w:tcPr>
            <w:tcW w:w="2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C7382" w14:textId="77777777" w:rsidR="0030799B" w:rsidRPr="0055184A" w:rsidRDefault="0030799B" w:rsidP="008628E5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7FF12" w14:textId="77777777" w:rsidR="0030799B" w:rsidRPr="0055184A" w:rsidRDefault="0030799B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11BE6" w14:textId="77777777" w:rsidR="0030799B" w:rsidRPr="0055184A" w:rsidRDefault="0030799B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80F89" w14:textId="77777777" w:rsidR="0030799B" w:rsidRPr="0055184A" w:rsidRDefault="0030799B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8D177" w14:textId="77777777" w:rsidR="0030799B" w:rsidRPr="0055184A" w:rsidRDefault="0030799B" w:rsidP="008628E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0799B" w14:paraId="5F39CD52" w14:textId="77777777" w:rsidTr="008628E5">
        <w:trPr>
          <w:trHeight w:val="311"/>
          <w:jc w:val="center"/>
        </w:trPr>
        <w:tc>
          <w:tcPr>
            <w:tcW w:w="2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147F3" w14:textId="77777777" w:rsidR="0030799B" w:rsidRPr="0055184A" w:rsidRDefault="0030799B" w:rsidP="008628E5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21A21" w14:textId="77777777" w:rsidR="0030799B" w:rsidRPr="0055184A" w:rsidRDefault="0030799B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4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15090" w14:textId="77777777" w:rsidR="0030799B" w:rsidRPr="0055184A" w:rsidRDefault="0030799B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0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C5F6F" w14:textId="77777777" w:rsidR="0030799B" w:rsidRPr="0055184A" w:rsidRDefault="0030799B" w:rsidP="008628E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5184A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93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5E4DD" w14:textId="77777777" w:rsidR="0030799B" w:rsidRPr="0055184A" w:rsidRDefault="0030799B" w:rsidP="008628E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5184A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30799B" w14:paraId="728D8150" w14:textId="77777777" w:rsidTr="008628E5">
        <w:trPr>
          <w:trHeight w:val="311"/>
          <w:jc w:val="center"/>
        </w:trPr>
        <w:tc>
          <w:tcPr>
            <w:tcW w:w="2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6B73A" w14:textId="77777777" w:rsidR="0030799B" w:rsidRPr="0055184A" w:rsidRDefault="0030799B" w:rsidP="008628E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5184A">
              <w:rPr>
                <w:rFonts w:ascii="Times New Roman" w:hAnsi="Times New Roman" w:cs="Times New Roman"/>
                <w:sz w:val="20"/>
                <w:szCs w:val="20"/>
              </w:rPr>
              <w:t>Being blamed</w:t>
            </w:r>
          </w:p>
          <w:p w14:paraId="16301041" w14:textId="77777777" w:rsidR="0030799B" w:rsidRPr="0055184A" w:rsidRDefault="0030799B" w:rsidP="008628E5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×</w:t>
            </w:r>
          </w:p>
          <w:p w14:paraId="4CEC3B78" w14:textId="77777777" w:rsidR="0030799B" w:rsidRPr="0055184A" w:rsidRDefault="0030799B" w:rsidP="008628E5">
            <w:pPr>
              <w:widowControl/>
              <w:wordWrap w:val="0"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he timing of infection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B24ABB" w14:textId="77777777" w:rsidR="0030799B" w:rsidRPr="0055184A" w:rsidRDefault="0030799B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58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E99D22" w14:textId="77777777" w:rsidR="0030799B" w:rsidRPr="0055184A" w:rsidRDefault="0030799B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4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3DF9D8" w14:textId="77777777" w:rsidR="0030799B" w:rsidRPr="0055184A" w:rsidRDefault="0030799B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64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A69ACC" w14:textId="77777777" w:rsidR="0030799B" w:rsidRPr="0055184A" w:rsidRDefault="0030799B" w:rsidP="008628E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</w:tr>
      <w:tr w:rsidR="0030799B" w14:paraId="26BC7C7E" w14:textId="77777777" w:rsidTr="008628E5">
        <w:trPr>
          <w:trHeight w:val="311"/>
          <w:jc w:val="center"/>
        </w:trPr>
        <w:tc>
          <w:tcPr>
            <w:tcW w:w="27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6C7E8" w14:textId="77777777" w:rsidR="0030799B" w:rsidRPr="0055184A" w:rsidRDefault="0030799B" w:rsidP="008628E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he timing of infection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FF436" w14:textId="77777777" w:rsidR="0030799B" w:rsidRPr="0055184A" w:rsidRDefault="0030799B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888CA" w14:textId="77777777" w:rsidR="0030799B" w:rsidRPr="0055184A" w:rsidRDefault="0030799B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4B109" w14:textId="77777777" w:rsidR="0030799B" w:rsidRPr="0055184A" w:rsidRDefault="0030799B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85F4A" w14:textId="77777777" w:rsidR="0030799B" w:rsidRPr="0055184A" w:rsidRDefault="0030799B" w:rsidP="008628E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0799B" w14:paraId="5DD97762" w14:textId="77777777" w:rsidTr="008628E5">
        <w:trPr>
          <w:trHeight w:val="311"/>
          <w:jc w:val="center"/>
        </w:trPr>
        <w:tc>
          <w:tcPr>
            <w:tcW w:w="2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0A2C0" w14:textId="77777777" w:rsidR="0030799B" w:rsidRPr="0055184A" w:rsidRDefault="0030799B" w:rsidP="008628E5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arly waves of COVID-1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06356" w14:textId="77777777" w:rsidR="0030799B" w:rsidRPr="0055184A" w:rsidRDefault="0030799B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FADEF" w14:textId="77777777" w:rsidR="0030799B" w:rsidRPr="0055184A" w:rsidRDefault="0030799B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0A5E8" w14:textId="77777777" w:rsidR="0030799B" w:rsidRPr="0055184A" w:rsidRDefault="0030799B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98754" w14:textId="77777777" w:rsidR="0030799B" w:rsidRPr="0055184A" w:rsidRDefault="0030799B" w:rsidP="008628E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0799B" w14:paraId="29453BF3" w14:textId="77777777" w:rsidTr="008628E5">
        <w:trPr>
          <w:trHeight w:val="311"/>
          <w:jc w:val="center"/>
        </w:trPr>
        <w:tc>
          <w:tcPr>
            <w:tcW w:w="2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5CA95" w14:textId="77777777" w:rsidR="0030799B" w:rsidRPr="0055184A" w:rsidRDefault="0030799B" w:rsidP="008628E5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ater waves of COVID-1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9AA1F" w14:textId="77777777" w:rsidR="0030799B" w:rsidRPr="0055184A" w:rsidRDefault="0030799B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021A1" w14:textId="77777777" w:rsidR="0030799B" w:rsidRPr="0055184A" w:rsidRDefault="0030799B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70A70" w14:textId="77777777" w:rsidR="0030799B" w:rsidRPr="0055184A" w:rsidRDefault="0030799B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6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82235" w14:textId="77777777" w:rsidR="0030799B" w:rsidRPr="0055184A" w:rsidRDefault="0030799B" w:rsidP="008628E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30799B" w14:paraId="786C565D" w14:textId="77777777" w:rsidTr="008628E5">
        <w:trPr>
          <w:trHeight w:val="311"/>
          <w:jc w:val="center"/>
        </w:trPr>
        <w:tc>
          <w:tcPr>
            <w:tcW w:w="27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199F7C" w14:textId="77777777" w:rsidR="0030799B" w:rsidRPr="0055184A" w:rsidRDefault="0030799B" w:rsidP="008628E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ome forms of discrimination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083974" w14:textId="77777777" w:rsidR="0030799B" w:rsidRPr="0055184A" w:rsidRDefault="0030799B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90F614" w14:textId="77777777" w:rsidR="0030799B" w:rsidRPr="0055184A" w:rsidRDefault="0030799B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3D160F" w14:textId="77777777" w:rsidR="0030799B" w:rsidRPr="0055184A" w:rsidRDefault="0030799B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843183" w14:textId="77777777" w:rsidR="0030799B" w:rsidRPr="0055184A" w:rsidRDefault="0030799B" w:rsidP="008628E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0799B" w14:paraId="22C567EC" w14:textId="77777777" w:rsidTr="008628E5">
        <w:trPr>
          <w:trHeight w:val="311"/>
          <w:jc w:val="center"/>
        </w:trPr>
        <w:tc>
          <w:tcPr>
            <w:tcW w:w="27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3A1D93" w14:textId="77777777" w:rsidR="0030799B" w:rsidRPr="0055184A" w:rsidRDefault="0030799B" w:rsidP="008628E5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8D90E8" w14:textId="77777777" w:rsidR="0030799B" w:rsidRPr="0055184A" w:rsidRDefault="0030799B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FCDB8B" w14:textId="77777777" w:rsidR="0030799B" w:rsidRPr="0055184A" w:rsidRDefault="0030799B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7F0D01" w14:textId="77777777" w:rsidR="0030799B" w:rsidRPr="0055184A" w:rsidRDefault="0030799B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22D155" w14:textId="77777777" w:rsidR="0030799B" w:rsidRPr="0055184A" w:rsidRDefault="0030799B" w:rsidP="008628E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0799B" w14:paraId="3BA7EBFC" w14:textId="77777777" w:rsidTr="008628E5">
        <w:trPr>
          <w:trHeight w:val="311"/>
          <w:jc w:val="center"/>
        </w:trPr>
        <w:tc>
          <w:tcPr>
            <w:tcW w:w="2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08B80" w14:textId="77777777" w:rsidR="0030799B" w:rsidRPr="0055184A" w:rsidRDefault="0030799B" w:rsidP="008628E5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45AE9" w14:textId="77777777" w:rsidR="0030799B" w:rsidRPr="0055184A" w:rsidRDefault="0030799B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.0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052F8" w14:textId="77777777" w:rsidR="0030799B" w:rsidRPr="0055184A" w:rsidRDefault="0030799B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5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BC204" w14:textId="77777777" w:rsidR="0030799B" w:rsidRPr="0055184A" w:rsidRDefault="0030799B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56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F100E" w14:textId="77777777" w:rsidR="0030799B" w:rsidRPr="0055184A" w:rsidRDefault="0030799B" w:rsidP="008628E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30799B" w14:paraId="685AA959" w14:textId="77777777" w:rsidTr="008628E5">
        <w:trPr>
          <w:trHeight w:val="311"/>
          <w:jc w:val="center"/>
        </w:trPr>
        <w:tc>
          <w:tcPr>
            <w:tcW w:w="2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1508FA" w14:textId="77777777" w:rsidR="0030799B" w:rsidRPr="0055184A" w:rsidRDefault="0030799B" w:rsidP="008628E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ome forms of discrimination</w:t>
            </w:r>
          </w:p>
          <w:p w14:paraId="26061DE9" w14:textId="77777777" w:rsidR="0030799B" w:rsidRPr="0055184A" w:rsidRDefault="0030799B" w:rsidP="008628E5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×</w:t>
            </w:r>
          </w:p>
          <w:p w14:paraId="53B64B3C" w14:textId="77777777" w:rsidR="0030799B" w:rsidRPr="0055184A" w:rsidRDefault="0030799B" w:rsidP="008628E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he timing of infection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71239A" w14:textId="77777777" w:rsidR="0030799B" w:rsidRPr="0055184A" w:rsidRDefault="0030799B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6F8683" w14:textId="77777777" w:rsidR="0030799B" w:rsidRPr="0055184A" w:rsidRDefault="0030799B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1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8838F1" w14:textId="77777777" w:rsidR="0030799B" w:rsidRPr="0055184A" w:rsidRDefault="0030799B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37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FD3804" w14:textId="77777777" w:rsidR="0030799B" w:rsidRPr="0055184A" w:rsidRDefault="0030799B" w:rsidP="008628E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6</w:t>
            </w:r>
          </w:p>
        </w:tc>
      </w:tr>
      <w:tr w:rsidR="0030799B" w14:paraId="381CCC9A" w14:textId="77777777" w:rsidTr="008628E5">
        <w:trPr>
          <w:trHeight w:val="311"/>
          <w:jc w:val="center"/>
        </w:trPr>
        <w:tc>
          <w:tcPr>
            <w:tcW w:w="27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FA880" w14:textId="77777777" w:rsidR="0030799B" w:rsidRPr="0055184A" w:rsidRDefault="0030799B" w:rsidP="008628E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he timing of infection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0294A" w14:textId="77777777" w:rsidR="0030799B" w:rsidRPr="0055184A" w:rsidRDefault="0030799B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CE037" w14:textId="77777777" w:rsidR="0030799B" w:rsidRPr="0055184A" w:rsidRDefault="0030799B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259C6" w14:textId="77777777" w:rsidR="0030799B" w:rsidRPr="0055184A" w:rsidRDefault="0030799B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AD8D2" w14:textId="77777777" w:rsidR="0030799B" w:rsidRPr="0055184A" w:rsidRDefault="0030799B" w:rsidP="008628E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0799B" w14:paraId="37AF5A91" w14:textId="77777777" w:rsidTr="008628E5">
        <w:trPr>
          <w:trHeight w:val="311"/>
          <w:jc w:val="center"/>
        </w:trPr>
        <w:tc>
          <w:tcPr>
            <w:tcW w:w="2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20164" w14:textId="77777777" w:rsidR="0030799B" w:rsidRPr="0055184A" w:rsidRDefault="0030799B" w:rsidP="008628E5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arly waves of COVID-1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C442D" w14:textId="77777777" w:rsidR="0030799B" w:rsidRPr="0055184A" w:rsidRDefault="0030799B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04CEF" w14:textId="77777777" w:rsidR="0030799B" w:rsidRPr="0055184A" w:rsidRDefault="0030799B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45DD1" w14:textId="77777777" w:rsidR="0030799B" w:rsidRPr="0055184A" w:rsidRDefault="0030799B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FF179" w14:textId="77777777" w:rsidR="0030799B" w:rsidRPr="0055184A" w:rsidRDefault="0030799B" w:rsidP="008628E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0799B" w14:paraId="265F4EA1" w14:textId="77777777" w:rsidTr="008628E5">
        <w:trPr>
          <w:trHeight w:val="311"/>
          <w:jc w:val="center"/>
        </w:trPr>
        <w:tc>
          <w:tcPr>
            <w:tcW w:w="2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23B93" w14:textId="77777777" w:rsidR="0030799B" w:rsidRPr="0055184A" w:rsidRDefault="0030799B" w:rsidP="008628E5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ater waves of COVID-1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45A81" w14:textId="77777777" w:rsidR="0030799B" w:rsidRPr="0055184A" w:rsidRDefault="0030799B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0FA7A" w14:textId="77777777" w:rsidR="0030799B" w:rsidRPr="0055184A" w:rsidRDefault="0030799B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5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5FEA6" w14:textId="77777777" w:rsidR="0030799B" w:rsidRPr="0055184A" w:rsidRDefault="0030799B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4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7088A" w14:textId="77777777" w:rsidR="0030799B" w:rsidRPr="0055184A" w:rsidRDefault="0030799B" w:rsidP="008628E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0799B" w14:paraId="1B6A42D5" w14:textId="77777777" w:rsidTr="008628E5">
        <w:trPr>
          <w:trHeight w:val="311"/>
          <w:jc w:val="center"/>
        </w:trPr>
        <w:tc>
          <w:tcPr>
            <w:tcW w:w="2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84EAE" w14:textId="77777777" w:rsidR="0030799B" w:rsidRPr="0055184A" w:rsidRDefault="0030799B" w:rsidP="008628E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eing maligned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F3B09" w14:textId="77777777" w:rsidR="0030799B" w:rsidRPr="0055184A" w:rsidRDefault="0030799B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8893B" w14:textId="77777777" w:rsidR="0030799B" w:rsidRPr="0055184A" w:rsidRDefault="0030799B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588C8" w14:textId="77777777" w:rsidR="0030799B" w:rsidRPr="0055184A" w:rsidRDefault="0030799B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D2D28" w14:textId="77777777" w:rsidR="0030799B" w:rsidRPr="0055184A" w:rsidRDefault="0030799B" w:rsidP="008628E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0799B" w14:paraId="018CEE84" w14:textId="77777777" w:rsidTr="008628E5">
        <w:trPr>
          <w:trHeight w:val="311"/>
          <w:jc w:val="center"/>
        </w:trPr>
        <w:tc>
          <w:tcPr>
            <w:tcW w:w="2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29D0D" w14:textId="77777777" w:rsidR="0030799B" w:rsidRPr="0055184A" w:rsidRDefault="0030799B" w:rsidP="008628E5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FD3FD" w14:textId="77777777" w:rsidR="0030799B" w:rsidRPr="0055184A" w:rsidRDefault="0030799B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469B2" w14:textId="77777777" w:rsidR="0030799B" w:rsidRPr="0055184A" w:rsidRDefault="0030799B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7DB3C" w14:textId="77777777" w:rsidR="0030799B" w:rsidRPr="0055184A" w:rsidRDefault="0030799B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25327" w14:textId="77777777" w:rsidR="0030799B" w:rsidRPr="0055184A" w:rsidRDefault="0030799B" w:rsidP="008628E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0799B" w14:paraId="4F755CEE" w14:textId="77777777" w:rsidTr="008628E5">
        <w:trPr>
          <w:trHeight w:val="311"/>
          <w:jc w:val="center"/>
        </w:trPr>
        <w:tc>
          <w:tcPr>
            <w:tcW w:w="2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6EE49" w14:textId="77777777" w:rsidR="0030799B" w:rsidRPr="0055184A" w:rsidRDefault="0030799B" w:rsidP="008628E5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02011" w14:textId="77777777" w:rsidR="0030799B" w:rsidRPr="0055184A" w:rsidRDefault="0030799B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6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AFE57" w14:textId="77777777" w:rsidR="0030799B" w:rsidRPr="0055184A" w:rsidRDefault="0030799B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7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BF661" w14:textId="77777777" w:rsidR="0030799B" w:rsidRPr="0055184A" w:rsidRDefault="0030799B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17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7D43A" w14:textId="77777777" w:rsidR="0030799B" w:rsidRPr="0055184A" w:rsidRDefault="0030799B" w:rsidP="008628E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0799B" w14:paraId="038A418E" w14:textId="77777777" w:rsidTr="008628E5">
        <w:trPr>
          <w:trHeight w:val="311"/>
          <w:jc w:val="center"/>
        </w:trPr>
        <w:tc>
          <w:tcPr>
            <w:tcW w:w="2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7B0893" w14:textId="77777777" w:rsidR="0030799B" w:rsidRPr="00F7211A" w:rsidRDefault="0030799B" w:rsidP="008628E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211A">
              <w:rPr>
                <w:rFonts w:ascii="Times New Roman" w:hAnsi="Times New Roman" w:cs="Times New Roman"/>
                <w:sz w:val="20"/>
                <w:szCs w:val="20"/>
              </w:rPr>
              <w:t>Participants or families being maligned</w:t>
            </w:r>
          </w:p>
          <w:p w14:paraId="5F04E1BE" w14:textId="77777777" w:rsidR="0030799B" w:rsidRPr="0055184A" w:rsidRDefault="0030799B" w:rsidP="008628E5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×</w:t>
            </w:r>
          </w:p>
          <w:p w14:paraId="595516E8" w14:textId="77777777" w:rsidR="0030799B" w:rsidRPr="0055184A" w:rsidRDefault="0030799B" w:rsidP="008628E5">
            <w:pPr>
              <w:widowControl/>
              <w:wordWrap w:val="0"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he timing of infection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5C96CD" w14:textId="77777777" w:rsidR="0030799B" w:rsidRPr="0055184A" w:rsidRDefault="0030799B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120C1D" w14:textId="77777777" w:rsidR="0030799B" w:rsidRPr="0055184A" w:rsidRDefault="0030799B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67A5FA" w14:textId="77777777" w:rsidR="0030799B" w:rsidRPr="0055184A" w:rsidRDefault="0030799B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5741F5" w14:textId="77777777" w:rsidR="0030799B" w:rsidRPr="0055184A" w:rsidRDefault="0030799B" w:rsidP="008628E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88</w:t>
            </w:r>
          </w:p>
        </w:tc>
      </w:tr>
    </w:tbl>
    <w:p w14:paraId="6A018720" w14:textId="77777777" w:rsidR="0030799B" w:rsidRPr="008147CF" w:rsidRDefault="0030799B" w:rsidP="0030799B">
      <w:pPr>
        <w:rPr>
          <w:rFonts w:ascii="Times New Roman" w:hAnsi="Times New Roman" w:cs="Times New Roman"/>
          <w:sz w:val="24"/>
          <w:szCs w:val="28"/>
        </w:rPr>
      </w:pPr>
    </w:p>
    <w:p w14:paraId="710D74BD" w14:textId="77777777" w:rsidR="000626F2" w:rsidRDefault="000626F2"/>
    <w:sectPr w:rsidR="000626F2" w:rsidSect="0030799B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AzM7E0MzcyNDS0MDNR0lEKTi0uzszPAykwrAUA8ekMQCwAAAA="/>
  </w:docVars>
  <w:rsids>
    <w:rsidRoot w:val="0030799B"/>
    <w:rsid w:val="000626F2"/>
    <w:rsid w:val="00307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87FBA3E"/>
  <w15:chartTrackingRefBased/>
  <w15:docId w15:val="{027B0B63-0C7D-4D81-9935-100703200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79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49</Characters>
  <Application>Microsoft Office Word</Application>
  <DocSecurity>0</DocSecurity>
  <Lines>6</Lines>
  <Paragraphs>1</Paragraphs>
  <ScaleCrop>false</ScaleCrop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羽澄　恵</dc:creator>
  <cp:keywords/>
  <dc:description/>
  <cp:lastModifiedBy>羽澄　恵</cp:lastModifiedBy>
  <cp:revision>1</cp:revision>
  <dcterms:created xsi:type="dcterms:W3CDTF">2023-06-08T02:29:00Z</dcterms:created>
  <dcterms:modified xsi:type="dcterms:W3CDTF">2023-06-08T02:29:00Z</dcterms:modified>
</cp:coreProperties>
</file>